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12379" w14:textId="22272FFA" w:rsidR="005A47CA" w:rsidRPr="0027130B" w:rsidRDefault="005A47CA" w:rsidP="0027130B">
      <w:pPr>
        <w:spacing w:before="100" w:beforeAutospacing="1" w:after="100" w:afterAutospacing="1"/>
        <w:jc w:val="center"/>
        <w:rPr>
          <w:rFonts w:ascii="Times New Roman" w:eastAsia="맑은 고딕" w:hAnsi="Times New Roman" w:cs="Times New Roman"/>
          <w:b/>
          <w:bCs/>
          <w:i/>
          <w:iCs/>
          <w:kern w:val="0"/>
          <w:sz w:val="32"/>
          <w:szCs w:val="32"/>
        </w:rPr>
      </w:pPr>
      <w:r w:rsidRPr="0027130B">
        <w:rPr>
          <w:rFonts w:ascii="Times New Roman" w:eastAsia="맑은 고딕" w:hAnsi="Times New Roman" w:cs="Times New Roman"/>
          <w:b/>
          <w:bCs/>
          <w:i/>
          <w:iCs/>
          <w:kern w:val="0"/>
          <w:sz w:val="32"/>
          <w:szCs w:val="32"/>
        </w:rPr>
        <w:t>Supplementary Material</w:t>
      </w:r>
    </w:p>
    <w:p w14:paraId="12D98A31" w14:textId="55DF6561" w:rsidR="00384231" w:rsidRPr="00AE37FD" w:rsidRDefault="00384231" w:rsidP="0048232E">
      <w:pPr>
        <w:spacing w:before="100" w:beforeAutospacing="1" w:after="100" w:afterAutospacing="1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AE37FD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CT acquisition</w:t>
      </w:r>
    </w:p>
    <w:p w14:paraId="3E2BE517" w14:textId="39B8B1C1" w:rsidR="00E768DF" w:rsidRPr="00AE37FD" w:rsidRDefault="001910BA" w:rsidP="0048232E">
      <w:pPr>
        <w:spacing w:before="100" w:beforeAutospacing="1" w:after="100" w:afterAutospacing="1"/>
        <w:rPr>
          <w:rFonts w:ascii="Times New Roman" w:eastAsia="Calibri" w:hAnsi="Times New Roman" w:cs="Times New Roman"/>
          <w:kern w:val="0"/>
          <w:sz w:val="24"/>
          <w:szCs w:val="24"/>
        </w:rPr>
      </w:pPr>
      <w:r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Contrast-enhanced abdomen CT including portal venous phase (PVP) were obtained for all patients.</w:t>
      </w:r>
      <w:r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</w:t>
      </w:r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CT scanners from various manufacturers (LightSpeed 16, LightSpeed plus, and LightSpeed VCT scanners [GE Healthcare, Milwaukee, WI, USA], Sensation 16, </w:t>
      </w:r>
      <w:proofErr w:type="spellStart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>Somatom</w:t>
      </w:r>
      <w:proofErr w:type="spellEnd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Definition, </w:t>
      </w:r>
      <w:proofErr w:type="spellStart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>Somatom</w:t>
      </w:r>
      <w:proofErr w:type="spellEnd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Definition flash, and </w:t>
      </w:r>
      <w:proofErr w:type="spellStart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>Somatom</w:t>
      </w:r>
      <w:proofErr w:type="spellEnd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Definition AS + scanners [Siemens Medical Systems, Erlangen, Germany], </w:t>
      </w:r>
      <w:proofErr w:type="spellStart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>Aquilion</w:t>
      </w:r>
      <w:proofErr w:type="spellEnd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scanner [Toshiba, Tokyo, Japan], Ingenuity, </w:t>
      </w:r>
      <w:proofErr w:type="spellStart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>iCT</w:t>
      </w:r>
      <w:proofErr w:type="spellEnd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256 scanners [Philips Healthcare, Amsterdam, Netherlands], ECLOS [Hitachi Medical Corporation, Tokyo, Japan], </w:t>
      </w:r>
      <w:proofErr w:type="spellStart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>Aquilion</w:t>
      </w:r>
      <w:proofErr w:type="spellEnd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Start [Canon Medical Systems, </w:t>
      </w:r>
      <w:proofErr w:type="spellStart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>Otawara</w:t>
      </w:r>
      <w:proofErr w:type="spellEnd"/>
      <w:r w:rsidR="006B6910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, Japan] and SCT-7800TE [Shimadzu Corporation, Tokyo, Japan] were used. </w:t>
      </w:r>
      <w:r w:rsidR="00384231" w:rsidRPr="00AE37FD">
        <w:rPr>
          <w:rFonts w:ascii="Times New Roman" w:eastAsia="Calibri" w:hAnsi="Times New Roman" w:cs="Times New Roman"/>
          <w:kern w:val="0"/>
          <w:sz w:val="24"/>
          <w:szCs w:val="24"/>
        </w:rPr>
        <w:t>Most CT images were obtained using a 16-detector or higher CT system (n=</w:t>
      </w:r>
      <w:r w:rsidR="00BE43DB" w:rsidRPr="00AE37FD">
        <w:rPr>
          <w:rFonts w:ascii="Times New Roman" w:eastAsia="Calibri" w:hAnsi="Times New Roman" w:cs="Times New Roman"/>
          <w:kern w:val="0"/>
          <w:sz w:val="24"/>
          <w:szCs w:val="24"/>
        </w:rPr>
        <w:t>466 [73</w:t>
      </w:r>
      <w:r w:rsidR="00D63886" w:rsidRPr="00AE37FD">
        <w:rPr>
          <w:rFonts w:ascii="Times New Roman" w:eastAsia="Calibri" w:hAnsi="Times New Roman" w:cs="Times New Roman"/>
          <w:kern w:val="0"/>
          <w:sz w:val="24"/>
          <w:szCs w:val="24"/>
        </w:rPr>
        <w:t>.</w:t>
      </w:r>
      <w:r w:rsidR="00BE43DB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3%]). Most of the CT images were acquired using 120 </w:t>
      </w:r>
      <w:proofErr w:type="spellStart"/>
      <w:r w:rsidR="00BE43DB" w:rsidRPr="00AE37FD">
        <w:rPr>
          <w:rFonts w:ascii="Times New Roman" w:eastAsia="Calibri" w:hAnsi="Times New Roman" w:cs="Times New Roman"/>
          <w:kern w:val="0"/>
          <w:sz w:val="24"/>
          <w:szCs w:val="24"/>
        </w:rPr>
        <w:t>kVp</w:t>
      </w:r>
      <w:proofErr w:type="spellEnd"/>
      <w:r w:rsidR="00BE43DB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(n=338 [53.1%]), followed by 130-140 </w:t>
      </w:r>
      <w:proofErr w:type="spellStart"/>
      <w:r w:rsidR="00BE43DB" w:rsidRPr="00AE37FD">
        <w:rPr>
          <w:rFonts w:ascii="Times New Roman" w:eastAsia="Calibri" w:hAnsi="Times New Roman" w:cs="Times New Roman"/>
          <w:kern w:val="0"/>
          <w:sz w:val="24"/>
          <w:szCs w:val="24"/>
        </w:rPr>
        <w:t>kVp</w:t>
      </w:r>
      <w:proofErr w:type="spellEnd"/>
      <w:r w:rsidR="00BE43DB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(n=222 [34.9%]) and 80-110 </w:t>
      </w:r>
      <w:proofErr w:type="spellStart"/>
      <w:r w:rsidR="00BE43DB" w:rsidRPr="00AE37FD">
        <w:rPr>
          <w:rFonts w:ascii="Times New Roman" w:eastAsia="Calibri" w:hAnsi="Times New Roman" w:cs="Times New Roman"/>
          <w:kern w:val="0"/>
          <w:sz w:val="24"/>
          <w:szCs w:val="24"/>
        </w:rPr>
        <w:t>kVp</w:t>
      </w:r>
      <w:proofErr w:type="spellEnd"/>
      <w:r w:rsidR="00F640C9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(n=76 [11.9%]).</w:t>
      </w:r>
      <w:r w:rsidR="00E768DF" w:rsidRPr="00AE37F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A7ACB" w:rsidRPr="00AE37FD">
        <w:rPr>
          <w:rFonts w:ascii="Times New Roman" w:eastAsia="Calibri" w:hAnsi="Times New Roman" w:cs="Times New Roman"/>
          <w:kern w:val="0"/>
          <w:sz w:val="24"/>
          <w:szCs w:val="24"/>
        </w:rPr>
        <w:t>P</w:t>
      </w:r>
      <w:r w:rsidR="005A7ACB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VP</w:t>
      </w:r>
      <w:r w:rsidR="005A7ACB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imaging was performed 70–80 second after intravenous injection of the contrast agent. </w:t>
      </w:r>
      <w:r w:rsidR="00F640C9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The images were reconstructed in the axial plane and ranged from 2.5 to 5 mm in thickness at 2.5 to 5 mm intervals. </w:t>
      </w:r>
      <w:r w:rsidR="00D63886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Most of the CT images had slice thickness of 2-4 mm (n=331 [52.0%]), followed by 5 mm (n=143 [22.5%]) and 6-7 mm (n=2 [0.3%]). 160 CT images had no information of detector number and slice thickness. </w:t>
      </w:r>
      <w:r w:rsidR="00F640C9" w:rsidRPr="00AE37FD">
        <w:rPr>
          <w:rFonts w:ascii="Times New Roman" w:eastAsia="Calibri" w:hAnsi="Times New Roman" w:cs="Times New Roman"/>
          <w:kern w:val="0"/>
          <w:sz w:val="24"/>
          <w:szCs w:val="24"/>
        </w:rPr>
        <w:t>Images were reconstructed using filtered back projection (B30f, B30s, B41f, B41s) or iterative reconstruction (I30s, I30f). Pixel size ranged from 0.53 mm to 0.98 mm.</w:t>
      </w:r>
      <w:r w:rsidR="00E768DF" w:rsidRPr="00AE37FD">
        <w:rPr>
          <w:rFonts w:ascii="Times New Roman" w:eastAsia="Calibri" w:hAnsi="Times New Roman" w:cs="Times New Roman"/>
          <w:kern w:val="0"/>
          <w:sz w:val="24"/>
          <w:szCs w:val="24"/>
        </w:rPr>
        <w:t xml:space="preserve"> </w:t>
      </w:r>
    </w:p>
    <w:p w14:paraId="7FC7A074" w14:textId="77777777" w:rsidR="001910BA" w:rsidRPr="00AE37FD" w:rsidRDefault="001910BA" w:rsidP="0048232E">
      <w:pPr>
        <w:spacing w:before="100" w:beforeAutospacing="1" w:after="100" w:afterAutospacing="1"/>
        <w:rPr>
          <w:rFonts w:ascii="Times New Roman" w:eastAsia="Calibri" w:hAnsi="Times New Roman" w:cs="Times New Roman"/>
          <w:kern w:val="0"/>
          <w:sz w:val="24"/>
          <w:szCs w:val="24"/>
        </w:rPr>
      </w:pPr>
    </w:p>
    <w:p w14:paraId="490FD564" w14:textId="77777777" w:rsidR="001910BA" w:rsidRPr="00AE37FD" w:rsidRDefault="001910BA" w:rsidP="0048232E">
      <w:pPr>
        <w:spacing w:before="100" w:beforeAutospacing="1" w:after="100" w:afterAutospacing="1"/>
        <w:rPr>
          <w:rFonts w:ascii="Times New Roman" w:eastAsia="Calibri" w:hAnsi="Times New Roman" w:cs="Times New Roman"/>
          <w:kern w:val="0"/>
          <w:sz w:val="24"/>
          <w:szCs w:val="24"/>
        </w:rPr>
      </w:pPr>
      <w:r w:rsidRPr="00AE37FD">
        <w:rPr>
          <w:rFonts w:ascii="Times New Roman" w:eastAsia="Calibri" w:hAnsi="Times New Roman" w:cs="Times New Roman"/>
          <w:kern w:val="0"/>
          <w:sz w:val="24"/>
          <w:szCs w:val="24"/>
        </w:rPr>
        <w:br w:type="page"/>
      </w:r>
    </w:p>
    <w:p w14:paraId="0C9BFB0C" w14:textId="6CC52F45" w:rsidR="00253DAB" w:rsidRPr="00AE37FD" w:rsidRDefault="00253DAB" w:rsidP="0048232E">
      <w:pPr>
        <w:spacing w:before="100" w:beforeAutospacing="1" w:after="100" w:afterAutospacing="1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AE37FD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lastRenderedPageBreak/>
        <w:t>Table S1. CT imaging techniques</w:t>
      </w:r>
    </w:p>
    <w:tbl>
      <w:tblPr>
        <w:tblStyle w:val="a3"/>
        <w:tblW w:w="4786" w:type="pct"/>
        <w:tblLook w:val="04A0" w:firstRow="1" w:lastRow="0" w:firstColumn="1" w:lastColumn="0" w:noHBand="0" w:noVBand="1"/>
      </w:tblPr>
      <w:tblGrid>
        <w:gridCol w:w="5165"/>
        <w:gridCol w:w="1738"/>
        <w:gridCol w:w="1737"/>
      </w:tblGrid>
      <w:tr w:rsidR="00E27F0D" w:rsidRPr="00AE37FD" w14:paraId="4F31EFD3" w14:textId="77777777" w:rsidTr="00A70335">
        <w:trPr>
          <w:trHeight w:val="344"/>
        </w:trPr>
        <w:tc>
          <w:tcPr>
            <w:tcW w:w="2989" w:type="pct"/>
            <w:tcBorders>
              <w:left w:val="nil"/>
              <w:bottom w:val="single" w:sz="4" w:space="0" w:color="auto"/>
              <w:right w:val="nil"/>
            </w:tcBorders>
          </w:tcPr>
          <w:p w14:paraId="56FAA04C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CT techniques</w:t>
            </w:r>
          </w:p>
        </w:tc>
        <w:tc>
          <w:tcPr>
            <w:tcW w:w="2011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E47280" w14:textId="00E78F8B" w:rsidR="00E27F0D" w:rsidRPr="00AE37FD" w:rsidRDefault="00E434C3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Patient number</w:t>
            </w:r>
            <w:r w:rsidR="00C44FB0"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n=636</w:t>
            </w:r>
            <w:r w:rsidR="00C44FB0"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27F0D" w:rsidRPr="00AE37FD" w14:paraId="6E1D8333" w14:textId="77777777" w:rsidTr="00A70335">
        <w:trPr>
          <w:trHeight w:val="340"/>
        </w:trPr>
        <w:tc>
          <w:tcPr>
            <w:tcW w:w="29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A4546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CT detector configuration, n (%)</w:t>
            </w:r>
          </w:p>
        </w:tc>
        <w:tc>
          <w:tcPr>
            <w:tcW w:w="10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05D2D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383E1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301C7" w:rsidRPr="00AE37FD" w14:paraId="3CE08FF5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1FB397BC" w14:textId="2F23DA74" w:rsidR="004301C7" w:rsidRPr="00AE37FD" w:rsidRDefault="004301C7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&lt; 16 detector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7D0D513" w14:textId="11A0B806" w:rsidR="004301C7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318B0236" w14:textId="609CD923" w:rsidR="004301C7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1.6)</w:t>
            </w:r>
          </w:p>
        </w:tc>
      </w:tr>
      <w:tr w:rsidR="00E27F0D" w:rsidRPr="00AE37FD" w14:paraId="40AC9EEB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7D3F1B22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16–64 detector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900DEDC" w14:textId="0D9BA249" w:rsidR="00E27F0D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BE43DB"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31729356" w14:textId="44639FBF" w:rsidR="00E27F0D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17.3)</w:t>
            </w:r>
          </w:p>
        </w:tc>
      </w:tr>
      <w:tr w:rsidR="00E27F0D" w:rsidRPr="00AE37FD" w14:paraId="51126BA4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395971E4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≥ 64 detector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7730D79" w14:textId="16F07FD0" w:rsidR="00E27F0D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3D8A609" w14:textId="5D3FE228" w:rsidR="00E27F0D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56.0)</w:t>
            </w:r>
          </w:p>
        </w:tc>
      </w:tr>
      <w:tr w:rsidR="00E27F0D" w:rsidRPr="00AE37FD" w14:paraId="7BE762A0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4AB8418D" w14:textId="77777777" w:rsidR="00E27F0D" w:rsidRPr="00AE37FD" w:rsidRDefault="00E27F0D" w:rsidP="0048232E">
            <w:pPr>
              <w:spacing w:before="100" w:beforeAutospacing="1" w:after="100" w:afterAutospacing="1"/>
              <w:ind w:firstLineChars="87" w:firstLine="209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9B7A94C" w14:textId="5FD50E03" w:rsidR="00E27F0D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35E691BE" w14:textId="34B1A1BD" w:rsidR="00E27F0D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25.2)</w:t>
            </w:r>
          </w:p>
        </w:tc>
      </w:tr>
      <w:tr w:rsidR="00E27F0D" w:rsidRPr="00AE37FD" w14:paraId="23362104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76BF984C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Tube voltage, n (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F428556" w14:textId="77777777" w:rsidR="00E27F0D" w:rsidRPr="00AE37FD" w:rsidRDefault="00E27F0D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2601F31C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27F0D" w:rsidRPr="00AE37FD" w14:paraId="66A3C243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6E9D6400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80–110 </w:t>
            </w:r>
            <w:proofErr w:type="spellStart"/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kVp</w:t>
            </w:r>
            <w:proofErr w:type="spellEnd"/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7125421" w14:textId="41096768" w:rsidR="00E27F0D" w:rsidRPr="00AE37FD" w:rsidRDefault="00E434C3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053240D8" w14:textId="0F638996" w:rsidR="00E27F0D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11.9)</w:t>
            </w:r>
          </w:p>
        </w:tc>
      </w:tr>
      <w:tr w:rsidR="00E27F0D" w:rsidRPr="00AE37FD" w14:paraId="0F8E3044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336064D9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20 </w:t>
            </w:r>
            <w:proofErr w:type="spellStart"/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kVp</w:t>
            </w:r>
            <w:proofErr w:type="spellEnd"/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1409B0E0" w14:textId="146E8DCA" w:rsidR="00E27F0D" w:rsidRPr="00AE37FD" w:rsidRDefault="00E434C3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33</w:t>
            </w:r>
            <w:r w:rsidR="00BE43DB"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2D34542" w14:textId="6C8A2433" w:rsidR="00E27F0D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53.1)</w:t>
            </w:r>
          </w:p>
        </w:tc>
      </w:tr>
      <w:tr w:rsidR="00E27F0D" w:rsidRPr="00AE37FD" w14:paraId="26867F3D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5CDE687C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130–140 </w:t>
            </w:r>
            <w:proofErr w:type="spellStart"/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kVp</w:t>
            </w:r>
            <w:proofErr w:type="spellEnd"/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5B5B3756" w14:textId="277412F7" w:rsidR="00E27F0D" w:rsidRPr="00AE37FD" w:rsidRDefault="00E434C3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566B35C" w14:textId="20EB5B6C" w:rsidR="00E27F0D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34.9)</w:t>
            </w:r>
          </w:p>
        </w:tc>
      </w:tr>
      <w:tr w:rsidR="00E27F0D" w:rsidRPr="00AE37FD" w14:paraId="0DAF30EA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10CC0A99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Slice thickness, n (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EBF5556" w14:textId="77777777" w:rsidR="00E27F0D" w:rsidRPr="00AE37FD" w:rsidRDefault="00E27F0D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0D39C892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E27F0D" w:rsidRPr="00AE37FD" w14:paraId="73792A64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14F43336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2–4 mm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75D6CEA" w14:textId="7DC685FC" w:rsidR="00E27F0D" w:rsidRPr="00AE37FD" w:rsidRDefault="00224AE1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6284617" w14:textId="191F4AC9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224AE1"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52.0</w:t>
            </w: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E27F0D" w:rsidRPr="00AE37FD" w14:paraId="6DEC5127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0A5C25CF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5 mm 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C2323D6" w14:textId="57AAC0D1" w:rsidR="00E27F0D" w:rsidRPr="00AE37FD" w:rsidRDefault="00224AE1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3B226D9C" w14:textId="69361BDD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</w:t>
            </w:r>
            <w:r w:rsidR="00224AE1"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22.5</w:t>
            </w: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E27F0D" w:rsidRPr="00AE37FD" w14:paraId="7EB89596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1DF2338A" w14:textId="77777777" w:rsidR="00E27F0D" w:rsidRPr="00AE37FD" w:rsidRDefault="00E27F0D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6–7 mm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6FAFFE09" w14:textId="77777777" w:rsidR="00E27F0D" w:rsidRPr="00AE37FD" w:rsidRDefault="00E27F0D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4DB1955B" w14:textId="4EAAC9D6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0.</w:t>
            </w:r>
            <w:r w:rsidR="00224AE1"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3</w:t>
            </w: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</w:p>
        </w:tc>
      </w:tr>
      <w:tr w:rsidR="00651C12" w:rsidRPr="00AE37FD" w14:paraId="21E85F32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2792FE52" w14:textId="3B71F66F" w:rsidR="00651C12" w:rsidRPr="00AE37FD" w:rsidRDefault="00651C12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Unknown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4D334E47" w14:textId="73FFFA3D" w:rsidR="00651C12" w:rsidRPr="00AE37FD" w:rsidRDefault="00651C12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444EE65D" w14:textId="59C2EC5D" w:rsidR="00651C12" w:rsidRPr="00AE37FD" w:rsidRDefault="007F35DE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25.2)</w:t>
            </w:r>
          </w:p>
        </w:tc>
      </w:tr>
      <w:tr w:rsidR="00E27F0D" w:rsidRPr="00AE37FD" w14:paraId="11961674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0A4F9CAC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CT vendors, n (%)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2B3A2BA8" w14:textId="77777777" w:rsidR="00E27F0D" w:rsidRPr="00AE37FD" w:rsidRDefault="00E27F0D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71A99635" w14:textId="77777777" w:rsidR="00E27F0D" w:rsidRPr="00AE37FD" w:rsidRDefault="00E27F0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4301C7" w:rsidRPr="00AE37FD" w14:paraId="0A29E205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45E80887" w14:textId="6B413A02" w:rsidR="004301C7" w:rsidRPr="00AE37FD" w:rsidRDefault="004301C7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GE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19BF935" w14:textId="60E405D1" w:rsidR="004301C7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07B4621D" w14:textId="2C945625" w:rsidR="004301C7" w:rsidRPr="00AE37FD" w:rsidRDefault="005028D0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52.2)</w:t>
            </w:r>
          </w:p>
        </w:tc>
      </w:tr>
      <w:tr w:rsidR="004301C7" w:rsidRPr="00AE37FD" w14:paraId="52616607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03D08C06" w14:textId="05E6D8D1" w:rsidR="004301C7" w:rsidRPr="00AE37FD" w:rsidRDefault="004301C7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Siemen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72986A1D" w14:textId="6345E96E" w:rsidR="004301C7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25</w:t>
            </w:r>
            <w:r w:rsidR="00F640C9"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5C2BD39E" w14:textId="180C10D2" w:rsidR="004301C7" w:rsidRPr="00AE37FD" w:rsidRDefault="005028D0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40.7)</w:t>
            </w:r>
          </w:p>
        </w:tc>
      </w:tr>
      <w:tr w:rsidR="004301C7" w:rsidRPr="00AE37FD" w14:paraId="3ACB431E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6829025D" w14:textId="71F7A22C" w:rsidR="004301C7" w:rsidRPr="00AE37FD" w:rsidRDefault="004301C7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  Toshiba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84C9456" w14:textId="32FF66F2" w:rsidR="004301C7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7CE365F4" w14:textId="0FD1889A" w:rsidR="004301C7" w:rsidRPr="00AE37FD" w:rsidRDefault="005028D0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3.3)</w:t>
            </w:r>
          </w:p>
        </w:tc>
      </w:tr>
      <w:tr w:rsidR="004301C7" w:rsidRPr="00AE37FD" w14:paraId="7702C9FF" w14:textId="77777777" w:rsidTr="00A70335">
        <w:trPr>
          <w:trHeight w:val="340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7D9401F1" w14:textId="77777777" w:rsidR="004301C7" w:rsidRPr="00AE37FD" w:rsidRDefault="004301C7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Philips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321B6DDE" w14:textId="0B1D332D" w:rsidR="004301C7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6152A61A" w14:textId="6A7E62E0" w:rsidR="004301C7" w:rsidRPr="00AE37FD" w:rsidRDefault="005028D0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3.2)</w:t>
            </w:r>
          </w:p>
        </w:tc>
      </w:tr>
      <w:tr w:rsidR="004301C7" w:rsidRPr="00AE37FD" w14:paraId="2D02ADC9" w14:textId="77777777" w:rsidTr="00A70335">
        <w:trPr>
          <w:trHeight w:val="411"/>
        </w:trPr>
        <w:tc>
          <w:tcPr>
            <w:tcW w:w="2989" w:type="pct"/>
            <w:tcBorders>
              <w:top w:val="nil"/>
              <w:left w:val="nil"/>
              <w:bottom w:val="nil"/>
              <w:right w:val="nil"/>
            </w:tcBorders>
          </w:tcPr>
          <w:p w14:paraId="410C3924" w14:textId="2D841E84" w:rsidR="004301C7" w:rsidRPr="00AE37FD" w:rsidRDefault="004301C7" w:rsidP="0048232E">
            <w:pPr>
              <w:spacing w:before="100" w:beforeAutospacing="1" w:after="100" w:afterAutospacing="1"/>
              <w:ind w:firstLineChars="79" w:firstLine="190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thers</w:t>
            </w:r>
            <w:r w:rsidR="00330832" w:rsidRPr="00AE37F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006" w:type="pct"/>
            <w:tcBorders>
              <w:top w:val="nil"/>
              <w:left w:val="nil"/>
              <w:bottom w:val="nil"/>
              <w:right w:val="nil"/>
            </w:tcBorders>
          </w:tcPr>
          <w:p w14:paraId="0CF8FD83" w14:textId="7A40EFFB" w:rsidR="004301C7" w:rsidRPr="00AE37FD" w:rsidRDefault="004301C7" w:rsidP="0048232E">
            <w:pPr>
              <w:spacing w:before="100" w:beforeAutospacing="1" w:after="100" w:afterAutospacing="1"/>
              <w:ind w:rightChars="-52" w:right="-104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</w:tcPr>
          <w:p w14:paraId="47223F7D" w14:textId="524C50A1" w:rsidR="004301C7" w:rsidRPr="00AE37FD" w:rsidRDefault="005028D0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(0.6)</w:t>
            </w:r>
          </w:p>
        </w:tc>
      </w:tr>
      <w:tr w:rsidR="004301C7" w:rsidRPr="00AE37FD" w14:paraId="14905958" w14:textId="77777777" w:rsidTr="00A70335">
        <w:trPr>
          <w:trHeight w:val="475"/>
        </w:trPr>
        <w:tc>
          <w:tcPr>
            <w:tcW w:w="2989" w:type="pct"/>
            <w:tcBorders>
              <w:top w:val="nil"/>
              <w:left w:val="nil"/>
              <w:right w:val="nil"/>
            </w:tcBorders>
          </w:tcPr>
          <w:p w14:paraId="5AD1CD96" w14:textId="14EA1CB7" w:rsidR="004301C7" w:rsidRPr="00AE37FD" w:rsidRDefault="004301C7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Beam pitch</w:t>
            </w:r>
            <w:r w:rsidR="00330832" w:rsidRPr="00AE37FD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011" w:type="pct"/>
            <w:gridSpan w:val="2"/>
            <w:tcBorders>
              <w:top w:val="nil"/>
              <w:left w:val="nil"/>
              <w:right w:val="nil"/>
            </w:tcBorders>
          </w:tcPr>
          <w:p w14:paraId="3DC8DDF7" w14:textId="77777777" w:rsidR="004301C7" w:rsidRPr="00AE37FD" w:rsidRDefault="004301C7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sz w:val="24"/>
                <w:szCs w:val="24"/>
              </w:rPr>
              <w:t>0.6–1.4</w:t>
            </w:r>
          </w:p>
        </w:tc>
      </w:tr>
    </w:tbl>
    <w:p w14:paraId="2BC81DE8" w14:textId="22397E52" w:rsidR="00330832" w:rsidRPr="00AE37FD" w:rsidRDefault="00330832" w:rsidP="0048232E">
      <w:pPr>
        <w:spacing w:before="100" w:beforeAutospacing="1" w:after="100" w:afterAutospacing="1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Unless otherwise indicated, data are numbers, with percentages in p</w:t>
      </w:r>
      <w:r w:rsidR="005E52FF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a</w:t>
      </w:r>
      <w:r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rentheses</w:t>
      </w:r>
    </w:p>
    <w:p w14:paraId="00C03347" w14:textId="2EF0B0B5" w:rsidR="00253DAB" w:rsidRPr="00AE37FD" w:rsidRDefault="00330832" w:rsidP="0048232E">
      <w:pPr>
        <w:spacing w:before="100" w:beforeAutospacing="1" w:after="100" w:afterAutospacing="1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*</w:t>
      </w:r>
      <w:r w:rsidR="00253DAB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Canon, </w:t>
      </w:r>
      <w:r w:rsidR="0089747A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S</w:t>
      </w:r>
      <w:r w:rsidR="00DA52CF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himadzu</w:t>
      </w:r>
      <w:r w:rsidR="0089747A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="00253DAB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and Hitachi Medical Corp</w:t>
      </w:r>
      <w:r w:rsidR="007A4A97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oration</w:t>
      </w:r>
      <w:r w:rsidR="00253DAB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.</w:t>
      </w:r>
    </w:p>
    <w:p w14:paraId="0B6C945D" w14:textId="725F39C6" w:rsidR="00A70335" w:rsidRPr="00AE37FD" w:rsidRDefault="00330832" w:rsidP="0048232E">
      <w:pPr>
        <w:spacing w:before="100" w:beforeAutospacing="1" w:after="100" w:afterAutospacing="1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AE37FD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†</w:t>
      </w:r>
      <w:r w:rsidR="00253DAB" w:rsidRPr="00AE37FD">
        <w:rPr>
          <w:rFonts w:ascii="Times New Roman" w:eastAsia="맑은 고딕" w:hAnsi="Times New Roman" w:cs="Times New Roman"/>
          <w:kern w:val="0"/>
          <w:sz w:val="24"/>
          <w:szCs w:val="24"/>
        </w:rPr>
        <w:t>Data are ranges.</w:t>
      </w:r>
    </w:p>
    <w:p w14:paraId="003CF3D5" w14:textId="3D62EEC6" w:rsidR="00A70335" w:rsidRPr="00AE37FD" w:rsidRDefault="00A70335" w:rsidP="0048232E">
      <w:pPr>
        <w:spacing w:before="100" w:beforeAutospacing="1" w:after="100" w:afterAutospacing="1"/>
        <w:rPr>
          <w:rFonts w:ascii="Times New Roman" w:eastAsia="맑은 고딕" w:hAnsi="Times New Roman" w:cs="Times New Roman"/>
          <w:kern w:val="0"/>
          <w:sz w:val="24"/>
          <w:szCs w:val="24"/>
        </w:rPr>
        <w:sectPr w:rsidR="00A70335" w:rsidRPr="00AE37F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44DFC34" w14:textId="4D9FF38E" w:rsidR="00A70335" w:rsidRPr="00AE37FD" w:rsidRDefault="00A70335" w:rsidP="0048232E">
      <w:pPr>
        <w:pStyle w:val="arial12"/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  <w:b/>
        </w:rPr>
      </w:pPr>
      <w:r w:rsidRPr="00AE37FD">
        <w:rPr>
          <w:rFonts w:ascii="Times New Roman" w:eastAsiaTheme="minorEastAsia" w:hAnsi="Times New Roman" w:cs="Times New Roman"/>
          <w:b/>
        </w:rPr>
        <w:lastRenderedPageBreak/>
        <w:t xml:space="preserve">Table S2. </w:t>
      </w:r>
      <w:r w:rsidR="005A47CA" w:rsidRPr="00AE37FD">
        <w:rPr>
          <w:rFonts w:ascii="Times New Roman" w:eastAsiaTheme="minorEastAsia" w:hAnsi="Times New Roman" w:cs="Times New Roman"/>
          <w:b/>
        </w:rPr>
        <w:t>Treatment-related</w:t>
      </w:r>
      <w:r w:rsidR="00347FBA" w:rsidRPr="00AE37FD">
        <w:rPr>
          <w:rFonts w:ascii="Times New Roman" w:eastAsiaTheme="minorEastAsia" w:hAnsi="Times New Roman" w:cs="Times New Roman"/>
          <w:b/>
        </w:rPr>
        <w:t xml:space="preserve"> toxicity </w:t>
      </w:r>
      <w:r w:rsidRPr="00AE37FD">
        <w:rPr>
          <w:rFonts w:ascii="Times New Roman" w:eastAsiaTheme="minorEastAsia" w:hAnsi="Times New Roman" w:cs="Times New Roman"/>
          <w:b/>
        </w:rPr>
        <w:t>during the first cycle according to the gemcitabine-based regimen</w:t>
      </w:r>
    </w:p>
    <w:tbl>
      <w:tblPr>
        <w:tblW w:w="14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80"/>
        <w:gridCol w:w="3080"/>
        <w:gridCol w:w="2480"/>
        <w:gridCol w:w="2260"/>
        <w:gridCol w:w="2480"/>
      </w:tblGrid>
      <w:tr w:rsidR="00A70335" w:rsidRPr="00AE37FD" w14:paraId="0F82830D" w14:textId="77777777" w:rsidTr="00E77362">
        <w:trPr>
          <w:trHeight w:val="330"/>
        </w:trPr>
        <w:tc>
          <w:tcPr>
            <w:tcW w:w="3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1002E" w14:textId="449FBA53" w:rsidR="00A70335" w:rsidRPr="00AE37FD" w:rsidRDefault="00E77362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oxicity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09B6A" w14:textId="5C95C2EA" w:rsidR="00342F44" w:rsidRPr="00AE37FD" w:rsidRDefault="00A70335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MABRA</w:t>
            </w:r>
            <w:r w:rsidR="00342F44"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n=283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6D58C" w14:textId="3D9BB8C7" w:rsidR="00A70335" w:rsidRPr="00AE37FD" w:rsidRDefault="00342F44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M (n=160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B43DD" w14:textId="2E2E29FE" w:rsidR="00A70335" w:rsidRPr="00AE37FD" w:rsidRDefault="00342F44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T (n=52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774443" w14:textId="6865F257" w:rsidR="00A70335" w:rsidRPr="00AE37FD" w:rsidRDefault="00342F44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ELGEM (n=31)</w:t>
            </w:r>
          </w:p>
        </w:tc>
      </w:tr>
      <w:tr w:rsidR="00A70335" w:rsidRPr="00AE37FD" w14:paraId="741DE3FB" w14:textId="77777777" w:rsidTr="00E77362">
        <w:trPr>
          <w:trHeight w:val="330"/>
        </w:trPr>
        <w:tc>
          <w:tcPr>
            <w:tcW w:w="3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585EF1" w14:textId="77777777" w:rsidR="00A70335" w:rsidRPr="00AE37FD" w:rsidRDefault="00A70335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tropenia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3F0651" w14:textId="74D3C47B" w:rsidR="00A70335" w:rsidRPr="00AE37FD" w:rsidRDefault="00342F44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  <w:r w:rsidR="00C82149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8.4%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E1FED6" w14:textId="4A90500C" w:rsidR="00A70335" w:rsidRPr="00AE37FD" w:rsidRDefault="00C81C7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1.3%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FA0E12" w14:textId="48219D5B" w:rsidR="00A70335" w:rsidRPr="00AE37FD" w:rsidRDefault="00BB3C2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25</w:t>
            </w:r>
            <w:r w:rsidR="00471CDA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4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26FA871B" w14:textId="2E28766C" w:rsidR="00A70335" w:rsidRPr="00AE37FD" w:rsidRDefault="00BB3C2A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="00F62557"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32.3%)</w:t>
            </w:r>
          </w:p>
        </w:tc>
      </w:tr>
      <w:tr w:rsidR="00A70335" w:rsidRPr="00AE37FD" w14:paraId="6A7545AA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C017D5" w14:textId="77777777" w:rsidR="00A70335" w:rsidRPr="00AE37FD" w:rsidRDefault="00A70335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5F25C4" w14:textId="7F44BFD8" w:rsidR="00A70335" w:rsidRPr="00AE37FD" w:rsidRDefault="00342F44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="00C82149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4.9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388C71" w14:textId="7D617C91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81C7D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3.1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70CCC0" w14:textId="00391C5E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3C2A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9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486BCBC6" w14:textId="6C214885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</w:tr>
      <w:tr w:rsidR="00A70335" w:rsidRPr="00AE37FD" w14:paraId="5478D17C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FE89B0" w14:textId="77777777" w:rsidR="00A70335" w:rsidRPr="00AE37FD" w:rsidRDefault="00A70335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hrombocytopen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F4F33D" w14:textId="7690F50F" w:rsidR="00A70335" w:rsidRPr="00AE37FD" w:rsidRDefault="00C81C7D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C82149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4.6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243DE2" w14:textId="2B242430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81C7D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5</w:t>
            </w: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66CEF4" w14:textId="60D53F10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3C2A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3.8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321E6E43" w14:textId="1E2A4F0B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BB3C2A"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F62557"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(12.9%)</w:t>
            </w:r>
          </w:p>
        </w:tc>
      </w:tr>
      <w:tr w:rsidR="00F25886" w:rsidRPr="00AE37FD" w14:paraId="5964A4D2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097763" w14:textId="65F5720B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sh maculo-papular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35D5AD" w14:textId="332E76EF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3 (1.1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5316FA" w14:textId="3CDD3727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 (1.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A55972" w14:textId="1B649E06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 (3.8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C656871" w14:textId="5AFE97AE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 (3.2%)</w:t>
            </w:r>
          </w:p>
        </w:tc>
      </w:tr>
      <w:tr w:rsidR="00F25886" w:rsidRPr="00AE37FD" w14:paraId="3EC85A81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13EA2E" w14:textId="449B39ED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LT or AST increase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0B8AAD" w14:textId="04858804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3 (1.1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D3EFE2" w14:textId="6C979117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 (0.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A66D31" w14:textId="257B2816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9B7E491" w14:textId="7B876194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</w:tr>
      <w:tr w:rsidR="00A70335" w:rsidRPr="00AE37FD" w14:paraId="36BC2041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44D9D0" w14:textId="77777777" w:rsidR="00A70335" w:rsidRPr="00AE37FD" w:rsidRDefault="00A70335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nemi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64B6F7" w14:textId="14448F47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81C7D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C82149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4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CBD044" w14:textId="245F8979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3C2A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6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016C76" w14:textId="5CB24E1C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3C2A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9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4AAC7B4" w14:textId="23DB4338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</w:tr>
      <w:tr w:rsidR="00A70335" w:rsidRPr="00AE37FD" w14:paraId="1099302E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2E2B9D" w14:textId="77777777" w:rsidR="00A70335" w:rsidRPr="00AE37FD" w:rsidRDefault="00A70335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4C0340" w14:textId="5C50F13B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81C7D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C82149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4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25603A" w14:textId="15B9103F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E970D5" w14:textId="3432A1DD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599A5419" w14:textId="28DB8399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</w:tr>
      <w:tr w:rsidR="00F25886" w:rsidRPr="00AE37FD" w14:paraId="58B782FD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A1A2B" w14:textId="1A4B84CC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2ACC12" w14:textId="1DCEE15C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7 (2.5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E3B051" w14:textId="6AB23701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 (1.3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F01534" w14:textId="3459E961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 (1.9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6F6A3671" w14:textId="37538D44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 (3.2%)</w:t>
            </w:r>
          </w:p>
        </w:tc>
      </w:tr>
      <w:tr w:rsidR="00F25886" w:rsidRPr="00AE37FD" w14:paraId="59FB543F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8FA28" w14:textId="471A49B3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ver</w:t>
            </w:r>
          </w:p>
        </w:tc>
        <w:tc>
          <w:tcPr>
            <w:tcW w:w="3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261186A2" w14:textId="0BA69D25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 (0.4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6ADE0" w14:textId="1B85154E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2 (1.3%)</w:t>
            </w:r>
          </w:p>
        </w:tc>
        <w:tc>
          <w:tcPr>
            <w:tcW w:w="2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4329269E" w14:textId="2991AFAE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1CBB56BD" w14:textId="670DACDF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1 (3.2%)</w:t>
            </w:r>
          </w:p>
        </w:tc>
      </w:tr>
      <w:tr w:rsidR="00F25886" w:rsidRPr="00AE37FD" w14:paraId="455B409D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DBC896" w14:textId="0F1ADE27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ute kidney injury</w:t>
            </w:r>
          </w:p>
        </w:tc>
        <w:tc>
          <w:tcPr>
            <w:tcW w:w="308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FAAD1D9" w14:textId="583096E4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1 (0.4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4143E0" w14:textId="36240F21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14:paraId="1DD5E49C" w14:textId="10C10A62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14:paraId="31AFEE71" w14:textId="6F456A0A" w:rsidR="00F25886" w:rsidRPr="00AE37FD" w:rsidRDefault="00F25886" w:rsidP="0048232E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</w:tr>
      <w:tr w:rsidR="00A70335" w:rsidRPr="00AE37FD" w14:paraId="6E6D19F4" w14:textId="77777777" w:rsidTr="00E77362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CA9F86" w14:textId="14E587B3" w:rsidR="00A70335" w:rsidRPr="00AE37FD" w:rsidRDefault="00A70335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 toxicity</w:t>
            </w:r>
            <w:r w:rsidR="00B77FF6" w:rsidRPr="00AE37FD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6C55F" w14:textId="05D4B74E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DECAB7" w14:textId="74BD21A8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13BC67" w14:textId="210F0089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BB3C2A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F62557" w:rsidRPr="00AE37FD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1.9%)</w:t>
            </w:r>
          </w:p>
        </w:tc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2F80CD" w14:textId="26F8CD53" w:rsidR="00A70335" w:rsidRPr="00AE37FD" w:rsidRDefault="00471CDA" w:rsidP="0048232E">
            <w:pPr>
              <w:spacing w:before="100" w:beforeAutospacing="1" w:after="100" w:afterAutospacing="1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AE37FD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0</w:t>
            </w:r>
          </w:p>
        </w:tc>
      </w:tr>
    </w:tbl>
    <w:p w14:paraId="11D3EB7B" w14:textId="77777777" w:rsidR="005A47CA" w:rsidRPr="00AE37FD" w:rsidRDefault="005A47CA" w:rsidP="0048232E">
      <w:pPr>
        <w:pStyle w:val="arial12"/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</w:rPr>
      </w:pPr>
      <w:r w:rsidRPr="00AE37FD">
        <w:rPr>
          <w:rFonts w:ascii="Times New Roman" w:eastAsiaTheme="minorEastAsia" w:hAnsi="Times New Roman" w:cs="Times New Roman"/>
        </w:rPr>
        <w:t>Toxicity includes grade 3–4 or treatment-modifying toxicity.</w:t>
      </w:r>
    </w:p>
    <w:p w14:paraId="3056D61D" w14:textId="763CB40A" w:rsidR="00902E01" w:rsidRPr="00AE37FD" w:rsidRDefault="00902E01" w:rsidP="0048232E">
      <w:pPr>
        <w:pStyle w:val="arial12"/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</w:rPr>
      </w:pPr>
      <w:r w:rsidRPr="00AE37FD">
        <w:rPr>
          <w:rFonts w:ascii="Times New Roman" w:eastAsiaTheme="minorEastAsia" w:hAnsi="Times New Roman" w:cs="Times New Roman"/>
        </w:rPr>
        <w:t xml:space="preserve">The sum of percentages </w:t>
      </w:r>
      <w:r w:rsidR="0087561E" w:rsidRPr="00AE37FD">
        <w:rPr>
          <w:rFonts w:ascii="Times New Roman" w:eastAsiaTheme="minorEastAsia" w:hAnsi="Times New Roman" w:cs="Times New Roman"/>
        </w:rPr>
        <w:t xml:space="preserve">may </w:t>
      </w:r>
      <w:r w:rsidRPr="00AE37FD">
        <w:rPr>
          <w:rFonts w:ascii="Times New Roman" w:eastAsiaTheme="minorEastAsia" w:hAnsi="Times New Roman" w:cs="Times New Roman"/>
        </w:rPr>
        <w:t>exceed 100 as some patients had two or more type of toxicity.</w:t>
      </w:r>
    </w:p>
    <w:p w14:paraId="2AEA581E" w14:textId="2B268D8F" w:rsidR="00A70335" w:rsidRPr="00AE37FD" w:rsidRDefault="00A70335" w:rsidP="0048232E">
      <w:pPr>
        <w:pStyle w:val="arial12"/>
        <w:spacing w:before="100" w:beforeAutospacing="1" w:after="100" w:afterAutospacing="1" w:line="240" w:lineRule="auto"/>
        <w:rPr>
          <w:rFonts w:ascii="Times New Roman" w:eastAsiaTheme="minorEastAsia" w:hAnsi="Times New Roman" w:cs="Times New Roman"/>
        </w:rPr>
      </w:pPr>
      <w:r w:rsidRPr="00AE37FD">
        <w:rPr>
          <w:rFonts w:ascii="Times New Roman" w:eastAsiaTheme="minorEastAsia" w:hAnsi="Times New Roman" w:cs="Times New Roman"/>
        </w:rPr>
        <w:t>*</w:t>
      </w:r>
      <w:r w:rsidRPr="00AE37FD">
        <w:rPr>
          <w:rFonts w:ascii="Times New Roman" w:eastAsia="맑은 고딕" w:hAnsi="Times New Roman" w:cs="Times New Roman"/>
        </w:rPr>
        <w:t>Other chemotherapy induced toxicit</w:t>
      </w:r>
      <w:r w:rsidR="00E77362" w:rsidRPr="00AE37FD">
        <w:rPr>
          <w:rFonts w:ascii="Times New Roman" w:eastAsia="맑은 고딕" w:hAnsi="Times New Roman" w:cs="Times New Roman"/>
        </w:rPr>
        <w:t>y included</w:t>
      </w:r>
      <w:r w:rsidRPr="00AE37FD">
        <w:rPr>
          <w:rFonts w:ascii="Times New Roman" w:eastAsia="맑은 고딕" w:hAnsi="Times New Roman" w:cs="Times New Roman"/>
        </w:rPr>
        <w:t xml:space="preserve"> </w:t>
      </w:r>
      <w:r w:rsidR="00121DC0" w:rsidRPr="00AE37FD">
        <w:rPr>
          <w:rFonts w:ascii="Times New Roman" w:eastAsia="맑은 고딕" w:hAnsi="Times New Roman" w:cs="Times New Roman"/>
        </w:rPr>
        <w:t>non-cardiac chest pain.</w:t>
      </w:r>
    </w:p>
    <w:p w14:paraId="5DBA1425" w14:textId="565286EE" w:rsidR="00A70335" w:rsidRPr="00AE37FD" w:rsidRDefault="007E732F" w:rsidP="0048232E">
      <w:pPr>
        <w:pStyle w:val="arial12"/>
        <w:spacing w:before="100" w:beforeAutospacing="1" w:after="100" w:afterAutospacing="1" w:line="240" w:lineRule="auto"/>
        <w:rPr>
          <w:rFonts w:ascii="Times New Roman" w:hAnsi="Times New Roman" w:cs="Times New Roman"/>
        </w:rPr>
      </w:pPr>
      <w:r w:rsidRPr="00AE37FD">
        <w:rPr>
          <w:rFonts w:ascii="Times New Roman" w:hAnsi="Times New Roman" w:cs="Times New Roman"/>
          <w:i/>
          <w:iCs/>
        </w:rPr>
        <w:t xml:space="preserve">ALT, </w:t>
      </w:r>
      <w:r w:rsidRPr="00AE37FD">
        <w:rPr>
          <w:rFonts w:ascii="Times New Roman" w:hAnsi="Times New Roman" w:cs="Times New Roman"/>
        </w:rPr>
        <w:t>alanine aminotransferase</w:t>
      </w:r>
      <w:r w:rsidRPr="00AE37FD">
        <w:rPr>
          <w:rFonts w:ascii="Times New Roman" w:hAnsi="Times New Roman" w:cs="Times New Roman"/>
          <w:i/>
          <w:iCs/>
        </w:rPr>
        <w:t xml:space="preserve">; AST; </w:t>
      </w:r>
      <w:r w:rsidRPr="00AE37FD">
        <w:rPr>
          <w:rFonts w:ascii="Times New Roman" w:hAnsi="Times New Roman" w:cs="Times New Roman"/>
        </w:rPr>
        <w:t>aspartate aminotransferase</w:t>
      </w:r>
      <w:r w:rsidRPr="00AE37FD">
        <w:rPr>
          <w:rFonts w:ascii="Times New Roman" w:hAnsi="Times New Roman" w:cs="Times New Roman"/>
          <w:i/>
          <w:iCs/>
        </w:rPr>
        <w:t xml:space="preserve">; </w:t>
      </w:r>
      <w:r w:rsidR="00645A04" w:rsidRPr="00AE37FD">
        <w:rPr>
          <w:rFonts w:ascii="Times New Roman" w:eastAsia="맑은 고딕" w:hAnsi="Times New Roman" w:cs="Times New Roman"/>
          <w:i/>
          <w:iCs/>
        </w:rPr>
        <w:t>GEM</w:t>
      </w:r>
      <w:r w:rsidR="00645A04" w:rsidRPr="00AE37FD">
        <w:rPr>
          <w:rFonts w:ascii="Times New Roman" w:eastAsia="맑은 고딕" w:hAnsi="Times New Roman" w:cs="Times New Roman"/>
        </w:rPr>
        <w:t xml:space="preserve">, </w:t>
      </w:r>
      <w:r w:rsidR="00645A04" w:rsidRPr="00AE37FD">
        <w:rPr>
          <w:rFonts w:ascii="Times New Roman" w:hAnsi="Times New Roman" w:cs="Times New Roman"/>
        </w:rPr>
        <w:t xml:space="preserve">gemcitabine alone; </w:t>
      </w:r>
      <w:r w:rsidR="00B77FF6" w:rsidRPr="00AE37FD">
        <w:rPr>
          <w:rFonts w:ascii="Times New Roman" w:eastAsiaTheme="minorEastAsia" w:hAnsi="Times New Roman" w:cs="Times New Roman"/>
          <w:i/>
          <w:iCs/>
        </w:rPr>
        <w:t>GEMABRA</w:t>
      </w:r>
      <w:r w:rsidR="00B77FF6" w:rsidRPr="00AE37FD">
        <w:rPr>
          <w:rFonts w:ascii="Times New Roman" w:eastAsiaTheme="minorEastAsia" w:hAnsi="Times New Roman" w:cs="Times New Roman"/>
        </w:rPr>
        <w:t xml:space="preserve">, </w:t>
      </w:r>
      <w:r w:rsidR="005D6DB5" w:rsidRPr="00AE37FD">
        <w:rPr>
          <w:rFonts w:ascii="Times New Roman" w:hAnsi="Times New Roman" w:cs="Times New Roman"/>
        </w:rPr>
        <w:t xml:space="preserve">gemcitabine plus nab-paclitaxel; </w:t>
      </w:r>
      <w:r w:rsidR="005D6DB5" w:rsidRPr="00AE37FD">
        <w:rPr>
          <w:rFonts w:ascii="Times New Roman" w:hAnsi="Times New Roman" w:cs="Times New Roman"/>
          <w:i/>
          <w:iCs/>
        </w:rPr>
        <w:t>GT</w:t>
      </w:r>
      <w:r w:rsidR="005D6DB5" w:rsidRPr="00AE37FD">
        <w:rPr>
          <w:rFonts w:ascii="Times New Roman" w:hAnsi="Times New Roman" w:cs="Times New Roman"/>
        </w:rPr>
        <w:t>, gemcitabine plus erlotinib;</w:t>
      </w:r>
      <w:r w:rsidR="00645A04" w:rsidRPr="00AE37FD">
        <w:rPr>
          <w:rFonts w:ascii="Times New Roman" w:hAnsi="Times New Roman" w:cs="Times New Roman"/>
        </w:rPr>
        <w:t xml:space="preserve"> </w:t>
      </w:r>
      <w:r w:rsidR="005D6DB5" w:rsidRPr="00AE37FD">
        <w:rPr>
          <w:rFonts w:ascii="Times New Roman" w:hAnsi="Times New Roman" w:cs="Times New Roman"/>
          <w:i/>
          <w:iCs/>
        </w:rPr>
        <w:t>XELGEM</w:t>
      </w:r>
      <w:r w:rsidR="005D6DB5" w:rsidRPr="00AE37FD">
        <w:rPr>
          <w:rFonts w:ascii="Times New Roman" w:hAnsi="Times New Roman" w:cs="Times New Roman"/>
        </w:rPr>
        <w:t>, gemcitabine plus capecitabine</w:t>
      </w:r>
    </w:p>
    <w:p w14:paraId="32DA0E31" w14:textId="77777777" w:rsidR="00253DAB" w:rsidRPr="00AE37FD" w:rsidRDefault="00253DAB" w:rsidP="0048232E">
      <w:pPr>
        <w:spacing w:before="100" w:beforeAutospacing="1" w:after="100" w:afterAutospacing="1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sectPr w:rsidR="00253DAB" w:rsidRPr="00AE37FD" w:rsidSect="00A7033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F7BB75" w14:textId="77777777" w:rsidR="00F82871" w:rsidRDefault="00F82871" w:rsidP="00330832">
      <w:pPr>
        <w:spacing w:after="0"/>
      </w:pPr>
      <w:r>
        <w:separator/>
      </w:r>
    </w:p>
  </w:endnote>
  <w:endnote w:type="continuationSeparator" w:id="0">
    <w:p w14:paraId="3EED3DE7" w14:textId="77777777" w:rsidR="00F82871" w:rsidRDefault="00F82871" w:rsidP="0033083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92242" w14:textId="77777777" w:rsidR="00F82871" w:rsidRDefault="00F82871" w:rsidP="00330832">
      <w:pPr>
        <w:spacing w:after="0"/>
      </w:pPr>
      <w:r>
        <w:separator/>
      </w:r>
    </w:p>
  </w:footnote>
  <w:footnote w:type="continuationSeparator" w:id="0">
    <w:p w14:paraId="4317D284" w14:textId="77777777" w:rsidR="00F82871" w:rsidRDefault="00F82871" w:rsidP="0033083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G0tDA1NTc1tTQztDRU0lEKTi0uzszPAykwqgUAa1rcgSwAAAA="/>
  </w:docVars>
  <w:rsids>
    <w:rsidRoot w:val="00253DAB"/>
    <w:rsid w:val="000C7F93"/>
    <w:rsid w:val="00121DC0"/>
    <w:rsid w:val="00152DC0"/>
    <w:rsid w:val="001910BA"/>
    <w:rsid w:val="001D36D6"/>
    <w:rsid w:val="00224AE1"/>
    <w:rsid w:val="00236AD4"/>
    <w:rsid w:val="00253DAB"/>
    <w:rsid w:val="0027130B"/>
    <w:rsid w:val="00290EBC"/>
    <w:rsid w:val="002F120E"/>
    <w:rsid w:val="00330832"/>
    <w:rsid w:val="00331C08"/>
    <w:rsid w:val="00342F44"/>
    <w:rsid w:val="00347FBA"/>
    <w:rsid w:val="00384231"/>
    <w:rsid w:val="003E180D"/>
    <w:rsid w:val="003F2505"/>
    <w:rsid w:val="004301C7"/>
    <w:rsid w:val="00471CDA"/>
    <w:rsid w:val="0048232E"/>
    <w:rsid w:val="004D22E3"/>
    <w:rsid w:val="005028D0"/>
    <w:rsid w:val="00522192"/>
    <w:rsid w:val="0053272B"/>
    <w:rsid w:val="005449E3"/>
    <w:rsid w:val="00581DBF"/>
    <w:rsid w:val="005A47CA"/>
    <w:rsid w:val="005A7ACB"/>
    <w:rsid w:val="005D6DB5"/>
    <w:rsid w:val="005E52FF"/>
    <w:rsid w:val="005F0A77"/>
    <w:rsid w:val="00617F3A"/>
    <w:rsid w:val="00645A04"/>
    <w:rsid w:val="00651C12"/>
    <w:rsid w:val="006B6910"/>
    <w:rsid w:val="007131A4"/>
    <w:rsid w:val="007334CD"/>
    <w:rsid w:val="00766524"/>
    <w:rsid w:val="0079597C"/>
    <w:rsid w:val="007A4A97"/>
    <w:rsid w:val="007E732F"/>
    <w:rsid w:val="007F35DE"/>
    <w:rsid w:val="0087561E"/>
    <w:rsid w:val="0089747A"/>
    <w:rsid w:val="00902E01"/>
    <w:rsid w:val="009C70F9"/>
    <w:rsid w:val="00A40975"/>
    <w:rsid w:val="00A67F49"/>
    <w:rsid w:val="00A70335"/>
    <w:rsid w:val="00AE37FD"/>
    <w:rsid w:val="00B63E4E"/>
    <w:rsid w:val="00B77FF6"/>
    <w:rsid w:val="00BB3C2A"/>
    <w:rsid w:val="00BE43DB"/>
    <w:rsid w:val="00C44FB0"/>
    <w:rsid w:val="00C81C7D"/>
    <w:rsid w:val="00C82149"/>
    <w:rsid w:val="00C875BA"/>
    <w:rsid w:val="00CD6F09"/>
    <w:rsid w:val="00D34928"/>
    <w:rsid w:val="00D63886"/>
    <w:rsid w:val="00DA52CF"/>
    <w:rsid w:val="00E264EC"/>
    <w:rsid w:val="00E2765B"/>
    <w:rsid w:val="00E27F0D"/>
    <w:rsid w:val="00E434C3"/>
    <w:rsid w:val="00E768DF"/>
    <w:rsid w:val="00E77362"/>
    <w:rsid w:val="00F06B7D"/>
    <w:rsid w:val="00F25886"/>
    <w:rsid w:val="00F56542"/>
    <w:rsid w:val="00F62557"/>
    <w:rsid w:val="00F640C9"/>
    <w:rsid w:val="00F8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96FFC5"/>
  <w15:chartTrackingRefBased/>
  <w15:docId w15:val="{50E1CC19-0B00-448A-8D24-1368B778D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3DA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308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30832"/>
  </w:style>
  <w:style w:type="paragraph" w:styleId="a5">
    <w:name w:val="footer"/>
    <w:basedOn w:val="a"/>
    <w:link w:val="Char0"/>
    <w:uiPriority w:val="99"/>
    <w:unhideWhenUsed/>
    <w:rsid w:val="003308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30832"/>
  </w:style>
  <w:style w:type="character" w:styleId="a6">
    <w:name w:val="annotation reference"/>
    <w:basedOn w:val="a0"/>
    <w:uiPriority w:val="99"/>
    <w:semiHidden/>
    <w:unhideWhenUsed/>
    <w:rsid w:val="00A70335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A70335"/>
  </w:style>
  <w:style w:type="character" w:customStyle="1" w:styleId="Char1">
    <w:name w:val="메모 텍스트 Char"/>
    <w:basedOn w:val="a0"/>
    <w:link w:val="a7"/>
    <w:uiPriority w:val="99"/>
    <w:rsid w:val="00A70335"/>
  </w:style>
  <w:style w:type="paragraph" w:customStyle="1" w:styleId="arial12">
    <w:name w:val="arial 12"/>
    <w:basedOn w:val="a"/>
    <w:link w:val="arial12Char"/>
    <w:qFormat/>
    <w:rsid w:val="00A70335"/>
    <w:pPr>
      <w:spacing w:after="0" w:line="480" w:lineRule="auto"/>
    </w:pPr>
    <w:rPr>
      <w:rFonts w:ascii="Arial" w:eastAsia="Arial" w:hAnsi="Arial" w:cs="Arial"/>
      <w:bCs/>
      <w:sz w:val="24"/>
      <w:szCs w:val="24"/>
    </w:rPr>
  </w:style>
  <w:style w:type="character" w:customStyle="1" w:styleId="arial12Char">
    <w:name w:val="arial 12 Char"/>
    <w:basedOn w:val="a0"/>
    <w:link w:val="arial12"/>
    <w:rsid w:val="00A70335"/>
    <w:rPr>
      <w:rFonts w:ascii="Arial" w:eastAsia="Arial" w:hAnsi="Arial" w:cs="Arial"/>
      <w:bCs/>
      <w:sz w:val="24"/>
      <w:szCs w:val="24"/>
    </w:rPr>
  </w:style>
  <w:style w:type="paragraph" w:styleId="a8">
    <w:name w:val="Revision"/>
    <w:hidden/>
    <w:uiPriority w:val="99"/>
    <w:semiHidden/>
    <w:rsid w:val="00902E01"/>
    <w:pPr>
      <w:spacing w:after="0"/>
    </w:pPr>
  </w:style>
  <w:style w:type="paragraph" w:styleId="a9">
    <w:name w:val="annotation subject"/>
    <w:basedOn w:val="a7"/>
    <w:next w:val="a7"/>
    <w:link w:val="Char2"/>
    <w:uiPriority w:val="99"/>
    <w:semiHidden/>
    <w:unhideWhenUsed/>
    <w:rsid w:val="00E77362"/>
    <w:pPr>
      <w:jc w:val="both"/>
    </w:pPr>
    <w:rPr>
      <w:b/>
      <w:bCs/>
      <w:szCs w:val="20"/>
    </w:rPr>
  </w:style>
  <w:style w:type="character" w:customStyle="1" w:styleId="Char2">
    <w:name w:val="메모 주제 Char"/>
    <w:basedOn w:val="Char1"/>
    <w:link w:val="a9"/>
    <w:uiPriority w:val="99"/>
    <w:semiHidden/>
    <w:rsid w:val="00E77362"/>
    <w:rPr>
      <w:b/>
      <w:bCs/>
      <w:szCs w:val="20"/>
    </w:rPr>
  </w:style>
  <w:style w:type="paragraph" w:styleId="aa">
    <w:name w:val="Balloon Text"/>
    <w:basedOn w:val="a"/>
    <w:link w:val="Char3"/>
    <w:uiPriority w:val="99"/>
    <w:semiHidden/>
    <w:unhideWhenUsed/>
    <w:rsid w:val="00CD6F09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CD6F0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Sun</dc:creator>
  <cp:keywords/>
  <dc:description/>
  <cp:lastModifiedBy>KIM HOYUN</cp:lastModifiedBy>
  <cp:revision>5</cp:revision>
  <dcterms:created xsi:type="dcterms:W3CDTF">2022-01-31T11:01:00Z</dcterms:created>
  <dcterms:modified xsi:type="dcterms:W3CDTF">2022-01-31T11:08:00Z</dcterms:modified>
</cp:coreProperties>
</file>